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4503"/>
        <w:gridCol w:w="1984"/>
        <w:gridCol w:w="2727"/>
      </w:tblGrid>
      <w:tr w:rsidR="006131A6" w:rsidRPr="00DC6198" w14:paraId="03F30915" w14:textId="77777777" w:rsidTr="00EA7CF3">
        <w:trPr>
          <w:trHeight w:val="333"/>
          <w:jc w:val="center"/>
        </w:trPr>
        <w:tc>
          <w:tcPr>
            <w:tcW w:w="9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1AC7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 </w:t>
            </w:r>
            <w:proofErr w:type="gramStart"/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he</w:t>
            </w:r>
            <w:proofErr w:type="gramEnd"/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ructured questionnaire of farm survey.</w:t>
            </w:r>
          </w:p>
        </w:tc>
      </w:tr>
      <w:tr w:rsidR="006131A6" w:rsidRPr="00DC6198" w14:paraId="69A32FC4" w14:textId="77777777" w:rsidTr="00EA7CF3">
        <w:trPr>
          <w:trHeight w:val="349"/>
          <w:jc w:val="center"/>
        </w:trPr>
        <w:tc>
          <w:tcPr>
            <w:tcW w:w="4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145E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ata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144C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its</w:t>
            </w:r>
          </w:p>
        </w:tc>
        <w:tc>
          <w:tcPr>
            <w:tcW w:w="2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9594A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6131A6" w:rsidRPr="00DC6198" w14:paraId="3CEFAE2A" w14:textId="77777777" w:rsidTr="00EA7CF3">
        <w:trPr>
          <w:trHeight w:val="333"/>
          <w:jc w:val="center"/>
        </w:trPr>
        <w:tc>
          <w:tcPr>
            <w:tcW w:w="921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61C6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rop production</w:t>
            </w:r>
          </w:p>
        </w:tc>
      </w:tr>
      <w:tr w:rsidR="006131A6" w:rsidRPr="00DC6198" w14:paraId="6BC83A0E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54CD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bor</w:t>
            </w:r>
            <w:proofErr w:type="spellEnd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2A9E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C9B1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6125E9AD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121C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bor</w:t>
            </w:r>
            <w:proofErr w:type="spellEnd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pu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B315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urs/year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10A9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5CBF9D5F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7A3A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op 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B785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e. g. maize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8DA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0BBF5DEE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3EF9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wing 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9ACA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2A66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57DF9356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22E4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ed sour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5DD9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F937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4367F53F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AB6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ount of seeds us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2440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4D58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7B079CE7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4848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e of fertilizers us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B631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4CF2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546500F6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4493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e of pesticide us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A295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E63F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657FD9B3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3CB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el consumption for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2833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041F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11E1CA94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89F5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ount of plastic fil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655A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1684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370B7088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6BA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 machine 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D193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AA20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1BAA7380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E241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 machine (life and working hou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B115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urs/year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2176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10D09B8C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C1D9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ctricity consumption for irr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A58F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Wh/year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1F04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0CA4F833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FB17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eld of crop produ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61CB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8AAD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16A33BC5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7ED7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eld of crop stra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CE6E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2103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6E636B43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B994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ket price of inpu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2169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¥/kg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266EE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armer interview, local government officials </w:t>
            </w:r>
          </w:p>
        </w:tc>
      </w:tr>
      <w:tr w:rsidR="006131A6" w:rsidRPr="00DC6198" w14:paraId="3EEA683D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905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ket price of outpu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EE9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¥/kg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0917E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armer interview, local government officials </w:t>
            </w:r>
          </w:p>
        </w:tc>
      </w:tr>
      <w:tr w:rsidR="006131A6" w:rsidRPr="00DC6198" w14:paraId="46C6AD07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C15B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t in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87B1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000¥/farm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5DA7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53E00ECE" w14:textId="77777777" w:rsidTr="00EA7CF3">
        <w:trPr>
          <w:trHeight w:val="318"/>
          <w:jc w:val="center"/>
        </w:trPr>
        <w:tc>
          <w:tcPr>
            <w:tcW w:w="9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BD2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ivestock production</w:t>
            </w:r>
          </w:p>
        </w:tc>
      </w:tr>
      <w:tr w:rsidR="006131A6" w:rsidRPr="00DC6198" w14:paraId="404C7D33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D4AB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bor</w:t>
            </w:r>
            <w:proofErr w:type="spellEnd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8A2D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A2F5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3CA28E72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F274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bor</w:t>
            </w:r>
            <w:proofErr w:type="spellEnd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pu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3FAE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urs/year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D380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764022CF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870D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D2E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e.g. sheep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174A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11DE3844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507E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s classified livesto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BDD4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ad/farm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F80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53D9AE5C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386F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 classified livesto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C8DA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nth/head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1475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232C8907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E1CD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ight classified livesto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6245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ead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C104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79B2AE22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8B76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cass weight classified livesto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175E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ead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4166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18F72319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4483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ilk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40A9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ead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82E4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280FAD84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2762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C860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ead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C252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3755003D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5FBD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ed sour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DE1A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82CF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0E2A4EBA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F11C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ed 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ADEA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e.g. hay, forage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5AE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720CD4A1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F93C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ed us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271A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ead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BBAE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0793308C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1D32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terinary drug us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F8FB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head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8BBA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6CDF45AC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1366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ghting of housing structu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EDCB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Wh/farm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785D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2CE6FF94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D909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al consumption of housing structu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0A5C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farm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27F7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6131A6" w:rsidRPr="00DC6198" w14:paraId="2D40179D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A3B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ket price of inpu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6EA1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¥/kg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2DE1F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armer interview, local government officials </w:t>
            </w:r>
          </w:p>
        </w:tc>
      </w:tr>
      <w:tr w:rsidR="006131A6" w:rsidRPr="00DC6198" w14:paraId="57C8A081" w14:textId="77777777" w:rsidTr="00EA7CF3">
        <w:trPr>
          <w:trHeight w:val="318"/>
          <w:jc w:val="center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BF66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ket price of outpu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6BF8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¥/kg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FE09C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armer interview, local government officials </w:t>
            </w:r>
          </w:p>
        </w:tc>
      </w:tr>
      <w:tr w:rsidR="006131A6" w:rsidRPr="00DC6198" w14:paraId="6D68762A" w14:textId="77777777" w:rsidTr="00EA7CF3">
        <w:trPr>
          <w:trHeight w:val="333"/>
          <w:jc w:val="center"/>
        </w:trPr>
        <w:tc>
          <w:tcPr>
            <w:tcW w:w="4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5AEA" w14:textId="77777777" w:rsidR="006131A6" w:rsidRPr="00DC6198" w:rsidRDefault="006131A6" w:rsidP="00805B3D">
            <w:pPr>
              <w:widowControl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net inc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ABFC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000¥/farm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A861" w14:textId="77777777" w:rsidR="006131A6" w:rsidRPr="00DC6198" w:rsidRDefault="006131A6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</w:tbl>
    <w:p w14:paraId="5B8A1CCC" w14:textId="77777777" w:rsidR="006131A6" w:rsidRPr="00DC6198" w:rsidRDefault="006131A6" w:rsidP="006131A6">
      <w:pPr>
        <w:tabs>
          <w:tab w:val="left" w:pos="1451"/>
        </w:tabs>
        <w:rPr>
          <w:rFonts w:ascii="Times New Roman" w:hAnsi="Times New Roman"/>
          <w:sz w:val="24"/>
          <w:szCs w:val="24"/>
        </w:rPr>
      </w:pPr>
    </w:p>
    <w:p w14:paraId="64E26BDC" w14:textId="77777777" w:rsidR="005E17E0" w:rsidRDefault="005E17E0"/>
    <w:sectPr w:rsidR="005E17E0" w:rsidSect="00EA7CF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9A225" w14:textId="77777777" w:rsidR="009729C0" w:rsidRDefault="009729C0" w:rsidP="006131A6">
      <w:r>
        <w:separator/>
      </w:r>
    </w:p>
  </w:endnote>
  <w:endnote w:type="continuationSeparator" w:id="0">
    <w:p w14:paraId="4A8F523A" w14:textId="77777777" w:rsidR="009729C0" w:rsidRDefault="009729C0" w:rsidP="00613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703768" w14:textId="77777777" w:rsidR="009729C0" w:rsidRDefault="009729C0" w:rsidP="006131A6">
      <w:r>
        <w:separator/>
      </w:r>
    </w:p>
  </w:footnote>
  <w:footnote w:type="continuationSeparator" w:id="0">
    <w:p w14:paraId="45F66CEC" w14:textId="77777777" w:rsidR="009729C0" w:rsidRDefault="009729C0" w:rsidP="00613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D7B"/>
    <w:rsid w:val="00507D7B"/>
    <w:rsid w:val="005E17E0"/>
    <w:rsid w:val="006131A6"/>
    <w:rsid w:val="009729C0"/>
    <w:rsid w:val="00A94068"/>
    <w:rsid w:val="00EA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6267E6-3C84-4A8D-85A9-2029AC8A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31A6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1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6131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1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6131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振刚</dc:creator>
  <cp:keywords/>
  <dc:description/>
  <cp:lastModifiedBy>燕振刚</cp:lastModifiedBy>
  <cp:revision>3</cp:revision>
  <dcterms:created xsi:type="dcterms:W3CDTF">2018-12-29T14:13:00Z</dcterms:created>
  <dcterms:modified xsi:type="dcterms:W3CDTF">2018-12-29T14:45:00Z</dcterms:modified>
</cp:coreProperties>
</file>